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1E91" w14:textId="4936C0C8" w:rsidR="00FC42E2" w:rsidRDefault="00FC42E2" w:rsidP="00EC7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B10">
        <w:rPr>
          <w:rFonts w:ascii="Times New Roman" w:hAnsi="Times New Roman" w:cs="Times New Roman"/>
          <w:sz w:val="24"/>
          <w:szCs w:val="24"/>
        </w:rPr>
        <w:t xml:space="preserve">Supplemental Table </w:t>
      </w:r>
      <w:ins w:id="0" w:author="Hastings, Kelly K (DFG)" w:date="2023-09-12T12:54:00Z">
        <w:r w:rsidR="002E3652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1D0B10">
        <w:rPr>
          <w:rFonts w:ascii="Times New Roman" w:hAnsi="Times New Roman" w:cs="Times New Roman"/>
          <w:sz w:val="24"/>
          <w:szCs w:val="24"/>
        </w:rPr>
        <w:t xml:space="preserve">1. </w:t>
      </w:r>
      <w:r w:rsidR="00A25C3E">
        <w:rPr>
          <w:rFonts w:ascii="Times New Roman" w:hAnsi="Times New Roman" w:cs="Times New Roman"/>
          <w:sz w:val="24"/>
          <w:szCs w:val="24"/>
        </w:rPr>
        <w:t xml:space="preserve">Estimates of </w:t>
      </w:r>
      <w:r w:rsidR="008F3715">
        <w:rPr>
          <w:rFonts w:ascii="Times New Roman" w:hAnsi="Times New Roman" w:cs="Times New Roman"/>
          <w:sz w:val="24"/>
          <w:szCs w:val="24"/>
        </w:rPr>
        <w:t xml:space="preserve">the </w:t>
      </w:r>
      <w:r w:rsidR="00A25C3E">
        <w:rPr>
          <w:rFonts w:ascii="Times New Roman" w:hAnsi="Times New Roman" w:cs="Times New Roman"/>
          <w:sz w:val="24"/>
          <w:szCs w:val="24"/>
        </w:rPr>
        <w:t>p</w:t>
      </w:r>
      <w:r w:rsidR="001D0B10" w:rsidRPr="001D0B10">
        <w:rPr>
          <w:rFonts w:ascii="Times New Roman" w:hAnsi="Times New Roman" w:cs="Times New Roman"/>
          <w:sz w:val="24"/>
          <w:szCs w:val="24"/>
        </w:rPr>
        <w:t>roportion</w:t>
      </w:r>
      <w:r w:rsidR="008F3715">
        <w:rPr>
          <w:rFonts w:ascii="Times New Roman" w:hAnsi="Times New Roman" w:cs="Times New Roman"/>
          <w:sz w:val="24"/>
          <w:szCs w:val="24"/>
        </w:rPr>
        <w:t>s</w:t>
      </w:r>
      <w:r w:rsidR="001D0B10" w:rsidRPr="001D0B10">
        <w:rPr>
          <w:rFonts w:ascii="Times New Roman" w:hAnsi="Times New Roman" w:cs="Times New Roman"/>
          <w:sz w:val="24"/>
          <w:szCs w:val="24"/>
        </w:rPr>
        <w:t xml:space="preserve"> of Steller sea lion females in Southeast Alaska (2005–2019) by reproductive state at the end of the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 </w:t>
      </w:r>
      <w:r w:rsidR="00901157">
        <w:rPr>
          <w:rFonts w:ascii="Times New Roman" w:hAnsi="Times New Roman" w:cs="Times New Roman"/>
          <w:sz w:val="24"/>
          <w:szCs w:val="24"/>
        </w:rPr>
        <w:t>pupp</w:t>
      </w:r>
      <w:r w:rsidR="001D0B10" w:rsidRPr="00D0703B">
        <w:rPr>
          <w:rFonts w:ascii="Times New Roman" w:hAnsi="Times New Roman" w:cs="Times New Roman"/>
          <w:sz w:val="24"/>
          <w:szCs w:val="24"/>
        </w:rPr>
        <w:t>ing season</w:t>
      </w:r>
      <w:r w:rsidR="00A25C3E">
        <w:rPr>
          <w:rFonts w:ascii="Times New Roman" w:hAnsi="Times New Roman" w:cs="Times New Roman"/>
          <w:sz w:val="24"/>
          <w:szCs w:val="24"/>
        </w:rPr>
        <w:t xml:space="preserve">, 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age and natal region. </w:t>
      </w:r>
      <w:r w:rsidR="001D0B10">
        <w:rPr>
          <w:rFonts w:ascii="Times New Roman" w:hAnsi="Times New Roman" w:cs="Times New Roman"/>
          <w:sz w:val="24"/>
          <w:szCs w:val="24"/>
        </w:rPr>
        <w:t>N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atal regions were South (Forrester and Hazy) and North (White Sisters and Graves Rocks, Figure 1).  95% </w:t>
      </w:r>
      <w:r w:rsidR="001D0B10">
        <w:rPr>
          <w:rFonts w:ascii="Times New Roman" w:hAnsi="Times New Roman" w:cs="Times New Roman"/>
          <w:sz w:val="24"/>
          <w:szCs w:val="24"/>
        </w:rPr>
        <w:t>CI are in parentheses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.  </w:t>
      </w:r>
      <w:r w:rsidR="00901157" w:rsidRPr="00D0703B">
        <w:rPr>
          <w:rFonts w:ascii="Times New Roman" w:hAnsi="Times New Roman" w:cs="Times New Roman"/>
          <w:sz w:val="24"/>
          <w:szCs w:val="24"/>
        </w:rPr>
        <w:t>Estimates are for years &lt;</w:t>
      </w:r>
      <w:r w:rsidR="00BA1403">
        <w:rPr>
          <w:rFonts w:ascii="Times New Roman" w:hAnsi="Times New Roman" w:cs="Times New Roman"/>
          <w:sz w:val="24"/>
          <w:szCs w:val="24"/>
        </w:rPr>
        <w:t xml:space="preserve"> </w:t>
      </w:r>
      <w:r w:rsidR="00901157" w:rsidRPr="00D0703B">
        <w:rPr>
          <w:rFonts w:ascii="Times New Roman" w:hAnsi="Times New Roman" w:cs="Times New Roman"/>
          <w:sz w:val="24"/>
          <w:szCs w:val="24"/>
        </w:rPr>
        <w:t>2011</w:t>
      </w:r>
      <w:r w:rsidR="007A3A52">
        <w:rPr>
          <w:rFonts w:ascii="Times New Roman" w:hAnsi="Times New Roman" w:cs="Times New Roman"/>
          <w:sz w:val="24"/>
          <w:szCs w:val="24"/>
        </w:rPr>
        <w:t>, before the Pacific Marine Heatwave</w:t>
      </w:r>
      <w:r w:rsidR="00901157">
        <w:rPr>
          <w:rFonts w:ascii="Times New Roman" w:hAnsi="Times New Roman" w:cs="Times New Roman"/>
          <w:sz w:val="24"/>
          <w:szCs w:val="24"/>
        </w:rPr>
        <w:t xml:space="preserve">; data are plotted in Figure </w:t>
      </w:r>
      <w:r w:rsidR="007A3A52">
        <w:rPr>
          <w:rFonts w:ascii="Times New Roman" w:hAnsi="Times New Roman" w:cs="Times New Roman"/>
          <w:sz w:val="24"/>
          <w:szCs w:val="24"/>
        </w:rPr>
        <w:t>2</w:t>
      </w:r>
      <w:r w:rsidR="00901157">
        <w:rPr>
          <w:rFonts w:ascii="Times New Roman" w:hAnsi="Times New Roman" w:cs="Times New Roman"/>
          <w:sz w:val="24"/>
          <w:szCs w:val="24"/>
        </w:rPr>
        <w:t>.  The last two columns are estimates of e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arly pup </w:t>
      </w:r>
      <w:r w:rsidR="00901157">
        <w:rPr>
          <w:rFonts w:ascii="Times New Roman" w:hAnsi="Times New Roman" w:cs="Times New Roman"/>
          <w:sz w:val="24"/>
          <w:szCs w:val="24"/>
        </w:rPr>
        <w:t>survival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 </w:t>
      </w:r>
      <w:r w:rsidR="00901157">
        <w:rPr>
          <w:rFonts w:ascii="Times New Roman" w:hAnsi="Times New Roman" w:cs="Times New Roman"/>
          <w:sz w:val="24"/>
          <w:szCs w:val="24"/>
        </w:rPr>
        <w:t>(</w:t>
      </w:r>
      <w:r w:rsidR="001D0B10" w:rsidRPr="00D0703B">
        <w:rPr>
          <w:rFonts w:ascii="Times New Roman" w:hAnsi="Times New Roman" w:cs="Times New Roman"/>
          <w:sz w:val="24"/>
          <w:szCs w:val="24"/>
        </w:rPr>
        <w:t>birth to age 3 weeks</w:t>
      </w:r>
      <w:r w:rsidR="00901157">
        <w:rPr>
          <w:rFonts w:ascii="Times New Roman" w:hAnsi="Times New Roman" w:cs="Times New Roman"/>
          <w:sz w:val="24"/>
          <w:szCs w:val="24"/>
        </w:rPr>
        <w:t>)</w:t>
      </w:r>
      <w:r w:rsidR="001D0B10" w:rsidRPr="00D0703B">
        <w:rPr>
          <w:rFonts w:ascii="Times New Roman" w:hAnsi="Times New Roman" w:cs="Times New Roman"/>
          <w:sz w:val="24"/>
          <w:szCs w:val="24"/>
        </w:rPr>
        <w:t xml:space="preserve"> </w:t>
      </w:r>
      <w:r w:rsidR="00901157">
        <w:rPr>
          <w:rFonts w:ascii="Times New Roman" w:hAnsi="Times New Roman" w:cs="Times New Roman"/>
          <w:sz w:val="24"/>
          <w:szCs w:val="24"/>
        </w:rPr>
        <w:t>by maternal age for pups born at Forrester Islands in 2007</w:t>
      </w:r>
      <w:r w:rsidR="001D0B10" w:rsidRPr="00D070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100" w:type="dxa"/>
        <w:tblLook w:val="04A0" w:firstRow="1" w:lastRow="0" w:firstColumn="1" w:lastColumn="0" w:noHBand="0" w:noVBand="1"/>
      </w:tblPr>
      <w:tblGrid>
        <w:gridCol w:w="371"/>
        <w:gridCol w:w="444"/>
        <w:gridCol w:w="895"/>
        <w:gridCol w:w="444"/>
        <w:gridCol w:w="895"/>
        <w:gridCol w:w="444"/>
        <w:gridCol w:w="895"/>
        <w:gridCol w:w="444"/>
        <w:gridCol w:w="895"/>
        <w:gridCol w:w="444"/>
        <w:gridCol w:w="895"/>
        <w:gridCol w:w="444"/>
        <w:gridCol w:w="895"/>
        <w:gridCol w:w="444"/>
        <w:gridCol w:w="895"/>
        <w:gridCol w:w="444"/>
        <w:gridCol w:w="895"/>
        <w:gridCol w:w="435"/>
        <w:gridCol w:w="560"/>
      </w:tblGrid>
      <w:tr w:rsidR="00EC7E27" w:rsidRPr="00EC7E27" w14:paraId="430076EF" w14:textId="77777777" w:rsidTr="00EC7E27">
        <w:trPr>
          <w:trHeight w:val="170"/>
        </w:trPr>
        <w:tc>
          <w:tcPr>
            <w:tcW w:w="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5E403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Age</w:t>
            </w:r>
          </w:p>
        </w:tc>
        <w:tc>
          <w:tcPr>
            <w:tcW w:w="49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297F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North</w:t>
            </w:r>
          </w:p>
        </w:tc>
        <w:tc>
          <w:tcPr>
            <w:tcW w:w="49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61C764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South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F19D5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Mom Age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CF00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Pup Survival</w:t>
            </w:r>
          </w:p>
        </w:tc>
      </w:tr>
      <w:tr w:rsidR="00EC7E27" w:rsidRPr="00EC7E27" w14:paraId="3D64F122" w14:textId="77777777" w:rsidTr="00EC7E27">
        <w:trPr>
          <w:trHeight w:val="170"/>
        </w:trPr>
        <w:tc>
          <w:tcPr>
            <w:tcW w:w="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F927C" w14:textId="77777777" w:rsidR="00EC7E27" w:rsidRPr="00EC7E27" w:rsidRDefault="00EC7E27" w:rsidP="00EC7E27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427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Prebreed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1A8C0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With-Pup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C17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With-Juvenil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5D7C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No-Dependent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8F2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Prebreed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A1D52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With-Pup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362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With-Juvenil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D928B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No-Dependent</w:t>
            </w:r>
          </w:p>
        </w:tc>
        <w:tc>
          <w:tcPr>
            <w:tcW w:w="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CF22A" w14:textId="77777777" w:rsidR="00EC7E27" w:rsidRPr="00EC7E27" w:rsidRDefault="00EC7E27" w:rsidP="00EC7E27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319E2" w14:textId="77777777" w:rsidR="00EC7E27" w:rsidRPr="00EC7E27" w:rsidRDefault="00EC7E27" w:rsidP="00EC7E27">
            <w:pPr>
              <w:spacing w:after="0" w:line="240" w:lineRule="auto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</w:tr>
      <w:tr w:rsidR="00EC7E27" w:rsidRPr="00EC7E27" w14:paraId="21C3B853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836CC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2C4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DFD63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EDA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CE7E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67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97DE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A3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91F982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22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741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7A65E097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2FD3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E7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7AB1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1F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C78A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C2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6642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B17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29D248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44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B99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37662245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6024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C2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DF2C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60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1FB0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F9C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2982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36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E718A6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EA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0AE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3A5FE045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D844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35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9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EA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799 - 0.95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2A04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2C05A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48 - 0.201 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E0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180B5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03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E5A6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A8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15911C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11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2CD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color w:val="FF0000"/>
                <w:sz w:val="10"/>
                <w:szCs w:val="10"/>
              </w:rPr>
              <w:t> </w:t>
            </w:r>
          </w:p>
        </w:tc>
      </w:tr>
      <w:tr w:rsidR="00EC7E27" w:rsidRPr="00EC7E27" w14:paraId="6D07CBB4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2B83B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CB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E4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42 - 0.52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FD2C7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EE32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04 - 0.56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C4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3B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28 - 0.12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3C5F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EA9E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4 - 0.045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24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7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11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630 - 0.81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B54C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071E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81 - 0.370 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88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8537D7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82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3EA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55</w:t>
            </w:r>
          </w:p>
        </w:tc>
      </w:tr>
      <w:tr w:rsidR="00EC7E27" w:rsidRPr="00EC7E27" w14:paraId="752062E5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EA61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0D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93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37 - 0.3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4347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E5EB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68 - 0.48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BB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92D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29 - 0.36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8B21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43B5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34 - 0.128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06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8D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71 - 0.44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DC0E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D416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11 - 0.54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85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5B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83 - 0.18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E3C7B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0BC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14 - 0.077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73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1E7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0</w:t>
            </w:r>
          </w:p>
        </w:tc>
      </w:tr>
      <w:tr w:rsidR="00EC7E27" w:rsidRPr="00EC7E27" w14:paraId="220A6C26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EE1F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23B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1E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55 - 0.17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78CD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33B8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22 - 0.53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0C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C2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59 - 0.37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265C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89C6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5 - 0.154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BF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6B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10 - 0.25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D8D4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0BCB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46 - 0.55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5D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2B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97 - 0.3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1888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FE75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47 - 0.124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40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3AF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4</w:t>
            </w:r>
          </w:p>
        </w:tc>
      </w:tr>
      <w:tr w:rsidR="00EC7E27" w:rsidRPr="00EC7E27" w14:paraId="152918D6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3B40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87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F1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22 - 0.09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DF4B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2144B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57 - 0.57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7B4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EE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8 - 0.38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07F1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85C5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71 - 0.158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38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88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44 - 0.14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3EE5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C83B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91 - 0.59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93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01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22 - 0.32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8420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2A5AD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5 - 0.144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DF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F52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5</w:t>
            </w:r>
          </w:p>
        </w:tc>
      </w:tr>
      <w:tr w:rsidR="00EC7E27" w:rsidRPr="00EC7E27" w14:paraId="3649F696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AA95A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4D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E3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9 - 0.05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B8FE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BB339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81 - 0.60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9F3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54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4 - 0.38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7C74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5A9B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70 - 0.157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C0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D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17 - 0.08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6D7F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7614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27 - 0.63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B4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C7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24 - 0.32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35F1D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8B991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7 - 0.148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5A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BF6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4</w:t>
            </w:r>
          </w:p>
        </w:tc>
      </w:tr>
      <w:tr w:rsidR="00EC7E27" w:rsidRPr="00EC7E27" w14:paraId="18060D7A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85B15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A3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20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3 - 0.03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B0C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0294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98 - 0.63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3E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08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53 - 0.38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4416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CF88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8 - 0.154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DF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99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7 - 0.04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BE378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472C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51 - 0.66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1F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A9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19 - 0.32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821D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6078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4 - 0.146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24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B4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2</w:t>
            </w:r>
          </w:p>
        </w:tc>
      </w:tr>
      <w:tr w:rsidR="00EC7E27" w:rsidRPr="00EC7E27" w14:paraId="2F337056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FCAC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1E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F0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1 - 0.01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26EEF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B7C6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08 - 0.65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95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75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44 - 0.38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230D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772D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5 - 0.151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D7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DC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3 - 0.02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E542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F2C7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66 - 0.69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C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E65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12 - 0.32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50FE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F5C7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1 - 0.144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BB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9AD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7</w:t>
            </w:r>
          </w:p>
        </w:tc>
      </w:tr>
      <w:tr w:rsidR="00EC7E27" w:rsidRPr="00EC7E27" w14:paraId="205E5D82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696B5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734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FE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1 - 0.01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8905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6765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13 - 0.66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5A9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7BB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37 - 0.38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711E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6714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2 - 0.149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B0F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84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1 - 0.01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0C81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8E8A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72 - 0.70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7D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5ED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07 - 0.31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53B3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E8AE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59 - 0.144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71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2C4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1</w:t>
            </w:r>
          </w:p>
        </w:tc>
      </w:tr>
      <w:tr w:rsidR="00EC7E27" w:rsidRPr="00EC7E27" w14:paraId="11CBE88B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5F7E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25A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2AE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0A2B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F7AC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09 - 0.67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F8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90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36 - 0.38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9E5B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EBE6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1 - 0.151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3BB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07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8F0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417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71 - 0.70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AA2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1D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06 - 0.32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FE4D2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2F42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58 - 0.147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BF2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0B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4</w:t>
            </w:r>
          </w:p>
        </w:tc>
      </w:tr>
      <w:tr w:rsidR="00EC7E27" w:rsidRPr="00EC7E27" w14:paraId="48257834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4E87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AD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EE9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545C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261B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98 - 0.66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0C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41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41 - 0.39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B05A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3DB0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3 - 0.155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C0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12D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F9E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CC5E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59 - 0.70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3D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7A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11 - 0.33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341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9946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0 - 0.153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83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402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5</w:t>
            </w:r>
          </w:p>
        </w:tc>
      </w:tr>
      <w:tr w:rsidR="00EC7E27" w:rsidRPr="00EC7E27" w14:paraId="22BD37A8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140C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C9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0C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5F6E3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38E4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81 - 0.65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9F1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ED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49 - 0.40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6579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B371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6 - 0.163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5A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7AD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1728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6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2D99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38 - 0.68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531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8B8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20 - 0.34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A26B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BF33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3 - 0.163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D89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379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25</w:t>
            </w:r>
          </w:p>
        </w:tc>
      </w:tr>
      <w:tr w:rsidR="00EC7E27" w:rsidRPr="00EC7E27" w14:paraId="77CC15C4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CEA6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E22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303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36D7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C3C4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60 - 0.63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6B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6A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1 - 0.42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AB8C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F22F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71 - 0.175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5C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96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9094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5B6D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510 - 0.66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6D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73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33 - 0.36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168E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34E0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9 - 0.178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4A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D1D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3</w:t>
            </w:r>
          </w:p>
        </w:tc>
      </w:tr>
      <w:tr w:rsidR="00EC7E27" w:rsidRPr="00EC7E27" w14:paraId="5A2E744B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BEE0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2A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FB7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84EF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B075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35 - 0.6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C3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38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77 - 0.44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DAA7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119FA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78 - 0.190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0C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60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B5F1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B23E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76 - 0.63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A7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31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48 - 0.39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9280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6266F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78 - 0.197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0A2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030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1</w:t>
            </w:r>
          </w:p>
        </w:tc>
      </w:tr>
      <w:tr w:rsidR="00EC7E27" w:rsidRPr="00EC7E27" w14:paraId="299A6B01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303D0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94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04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9B84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0454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08 - 0.569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BF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316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91 - 0.46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8603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4FD40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88 - 0.209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2D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52E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37CBA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5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D4D0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40 - 0.60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47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E9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2 - 0.41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BE8A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F890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89 - 0.221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B0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E4A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8</w:t>
            </w:r>
          </w:p>
        </w:tc>
      </w:tr>
      <w:tr w:rsidR="00EC7E27" w:rsidRPr="00EC7E27" w14:paraId="04EB505A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7CFC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1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A3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B3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8ADD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2262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86 - 0.53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17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46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99 - 0.47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1FCC6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F16A0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00 - 0.233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E5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40B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9D2D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B5F3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408 - 0.57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53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57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9 - 0.43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E7EC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C2E63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04 - 0.249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BB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FC3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4</w:t>
            </w:r>
          </w:p>
        </w:tc>
      </w:tr>
      <w:tr w:rsidR="00EC7E27" w:rsidRPr="00EC7E27" w14:paraId="7DAE3097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6510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C8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7CD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55A1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DB0A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69 - 0.50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BA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F4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97 - 0.48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800D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5F85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12 - 0.262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54E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BA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E904D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B470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85 - 0.53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33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DB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66 - 0.448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ABF0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E594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22 - 0.282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4A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3B4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0</w:t>
            </w:r>
          </w:p>
        </w:tc>
      </w:tr>
      <w:tr w:rsidR="00EC7E27" w:rsidRPr="00EC7E27" w14:paraId="5010FB61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8AFF3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CF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28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E9228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E5B6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57 - 0.477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476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EAE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79 - 0.486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0410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1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FBDB0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25 - 0.300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0F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2E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7E9C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F4D9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70 - 0.5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170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57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48 - 0.45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FE29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5D70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38 - 0.324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5F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2C4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45E000E7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88879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6D0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9E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B7D99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3D55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50 - 0.455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A9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69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39 - 0.48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5C3D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5D74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34 - 0.344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5E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42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AB3D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17AB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60 - 0.47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EB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3C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208 - 0.453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551C2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61ED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52 - 0.373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48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21F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530042A4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F7C6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572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36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B8EF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84B1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46 - 0.44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F8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78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86 - 0.48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E5FF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41BA3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42 - 0.396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9B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E1A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AF3E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BE86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55 - 0.45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23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86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57 - 0.45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3B62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EDA3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62 - 0.421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69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9F1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270D4657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963E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BA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E0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61F2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F63FC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46 - 0.444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E5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345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30 - 0.481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B3F01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CBD9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47 - 0.446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47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F9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505E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044C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53 - 0.45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30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AF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06 - 0.452 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F9CA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92C98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69 - 0.468 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E6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650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C7E27" w:rsidRPr="00EC7E27" w14:paraId="0D74B1A9" w14:textId="77777777" w:rsidTr="00EC7E27">
        <w:trPr>
          <w:trHeight w:val="17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04E4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25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998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49F9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D0BA62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8B3524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46 - 0.451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835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661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80 - 0.478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B7825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10BC97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50 - 0.487 )</w:t>
            </w:r>
          </w:p>
        </w:tc>
        <w:tc>
          <w:tcPr>
            <w:tcW w:w="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DD66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654C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00 - 0.000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A40D3F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4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9CEE4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354 - 0.458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AD3B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24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7F30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064 - 0.451 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34043E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sz w:val="10"/>
                <w:szCs w:val="10"/>
              </w:rPr>
              <w:t>0.3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93940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i/>
                <w:iCs/>
                <w:sz w:val="10"/>
                <w:szCs w:val="10"/>
              </w:rPr>
              <w:t>( 0.171 - 0.503 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40F5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D93D" w14:textId="77777777" w:rsidR="00EC7E27" w:rsidRPr="00EC7E27" w:rsidRDefault="00EC7E27" w:rsidP="00EC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EC7E2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</w:tbl>
    <w:p w14:paraId="5D9B272E" w14:textId="13F5095C" w:rsidR="00901157" w:rsidRDefault="00EC7E27" w:rsidP="00EC7E27">
      <w:pPr>
        <w:spacing w:line="480" w:lineRule="auto"/>
      </w:pPr>
      <w:r>
        <w:br/>
      </w:r>
    </w:p>
    <w:p w14:paraId="3A74D24F" w14:textId="77777777" w:rsidR="00901157" w:rsidRDefault="00901157">
      <w:r>
        <w:br w:type="page"/>
      </w:r>
    </w:p>
    <w:p w14:paraId="20BC7CD8" w14:textId="4805D482" w:rsidR="00711CBB" w:rsidRDefault="00901157" w:rsidP="00711CBB">
      <w:pPr>
        <w:spacing w:line="480" w:lineRule="auto"/>
      </w:pPr>
      <w:r w:rsidRPr="008F3715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FC42E2" w:rsidRPr="008F3715">
        <w:rPr>
          <w:rFonts w:ascii="Times New Roman" w:hAnsi="Times New Roman" w:cs="Times New Roman"/>
          <w:sz w:val="24"/>
          <w:szCs w:val="24"/>
        </w:rPr>
        <w:t>uppleme</w:t>
      </w:r>
      <w:r w:rsidR="001D0B10" w:rsidRPr="008F3715">
        <w:rPr>
          <w:rFonts w:ascii="Times New Roman" w:hAnsi="Times New Roman" w:cs="Times New Roman"/>
          <w:sz w:val="24"/>
          <w:szCs w:val="24"/>
        </w:rPr>
        <w:t>n</w:t>
      </w:r>
      <w:r w:rsidR="00FC42E2" w:rsidRPr="008F3715">
        <w:rPr>
          <w:rFonts w:ascii="Times New Roman" w:hAnsi="Times New Roman" w:cs="Times New Roman"/>
          <w:sz w:val="24"/>
          <w:szCs w:val="24"/>
        </w:rPr>
        <w:t xml:space="preserve">tal Table </w:t>
      </w:r>
      <w:ins w:id="1" w:author="Hastings, Kelly K (DFG)" w:date="2023-09-12T12:54:00Z">
        <w:r w:rsidR="002E3652">
          <w:rPr>
            <w:rFonts w:ascii="Times New Roman" w:hAnsi="Times New Roman" w:cs="Times New Roman"/>
            <w:sz w:val="24"/>
            <w:szCs w:val="24"/>
          </w:rPr>
          <w:t>S</w:t>
        </w:r>
      </w:ins>
      <w:r w:rsidR="00FC42E2" w:rsidRPr="008F3715">
        <w:rPr>
          <w:rFonts w:ascii="Times New Roman" w:hAnsi="Times New Roman" w:cs="Times New Roman"/>
          <w:sz w:val="24"/>
          <w:szCs w:val="24"/>
        </w:rPr>
        <w:t>2.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  </w:t>
      </w:r>
      <w:bookmarkStart w:id="2" w:name="_Hlk126999066"/>
      <w:r w:rsidR="00682D4A">
        <w:rPr>
          <w:rFonts w:ascii="Times New Roman" w:hAnsi="Times New Roman" w:cs="Times New Roman"/>
          <w:sz w:val="24"/>
          <w:szCs w:val="24"/>
        </w:rPr>
        <w:t>Year-specific estimates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 in the proportion</w:t>
      </w:r>
      <w:r w:rsidR="008F3715">
        <w:rPr>
          <w:rFonts w:ascii="Times New Roman" w:hAnsi="Times New Roman" w:cs="Times New Roman"/>
          <w:sz w:val="24"/>
          <w:szCs w:val="24"/>
        </w:rPr>
        <w:t>s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 of </w:t>
      </w:r>
      <w:r w:rsidR="008F3715">
        <w:rPr>
          <w:rFonts w:ascii="Times New Roman" w:hAnsi="Times New Roman" w:cs="Times New Roman"/>
          <w:sz w:val="24"/>
          <w:szCs w:val="24"/>
        </w:rPr>
        <w:t>f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emale Steller sea lions </w:t>
      </w:r>
      <w:r w:rsidR="008F3715">
        <w:rPr>
          <w:rFonts w:ascii="Times New Roman" w:hAnsi="Times New Roman" w:cs="Times New Roman"/>
          <w:sz w:val="24"/>
          <w:szCs w:val="24"/>
        </w:rPr>
        <w:t xml:space="preserve">aged 12 (peak pupping age) that were </w:t>
      </w:r>
      <w:r w:rsidR="008F3715" w:rsidRPr="008F3715">
        <w:rPr>
          <w:rFonts w:ascii="Times New Roman" w:hAnsi="Times New Roman" w:cs="Times New Roman"/>
          <w:sz w:val="24"/>
          <w:szCs w:val="24"/>
        </w:rPr>
        <w:t>With-Pup</w:t>
      </w:r>
      <w:r w:rsidR="008F3715">
        <w:rPr>
          <w:rFonts w:ascii="Times New Roman" w:hAnsi="Times New Roman" w:cs="Times New Roman"/>
          <w:sz w:val="24"/>
          <w:szCs w:val="24"/>
        </w:rPr>
        <w:t xml:space="preserve">, 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With-Juvenile </w:t>
      </w:r>
      <w:r w:rsidR="008F3715">
        <w:rPr>
          <w:rFonts w:ascii="Times New Roman" w:hAnsi="Times New Roman" w:cs="Times New Roman"/>
          <w:sz w:val="24"/>
          <w:szCs w:val="24"/>
        </w:rPr>
        <w:t xml:space="preserve">or had No-Dependent for two natal regions in 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Southeast Alaska, 2005–2019.  </w:t>
      </w:r>
      <w:r w:rsidR="008F3715" w:rsidRPr="00D0703B">
        <w:rPr>
          <w:rFonts w:ascii="Times New Roman" w:hAnsi="Times New Roman" w:cs="Times New Roman"/>
          <w:sz w:val="24"/>
          <w:szCs w:val="24"/>
        </w:rPr>
        <w:t xml:space="preserve">95% </w:t>
      </w:r>
      <w:r w:rsidR="008F3715">
        <w:rPr>
          <w:rFonts w:ascii="Times New Roman" w:hAnsi="Times New Roman" w:cs="Times New Roman"/>
          <w:sz w:val="24"/>
          <w:szCs w:val="24"/>
        </w:rPr>
        <w:t>CI are in parentheses</w:t>
      </w:r>
      <w:r w:rsidR="007D1EFA">
        <w:rPr>
          <w:rFonts w:ascii="Times New Roman" w:hAnsi="Times New Roman" w:cs="Times New Roman"/>
          <w:sz w:val="24"/>
          <w:szCs w:val="24"/>
        </w:rPr>
        <w:t>;</w:t>
      </w:r>
      <w:r w:rsidR="008F3715">
        <w:rPr>
          <w:rFonts w:ascii="Times New Roman" w:hAnsi="Times New Roman" w:cs="Times New Roman"/>
          <w:sz w:val="24"/>
          <w:szCs w:val="24"/>
        </w:rPr>
        <w:t xml:space="preserve"> data are plotted in Figure </w:t>
      </w:r>
      <w:del w:id="3" w:author="Hastings, Kelly K (DFG)" w:date="2023-09-12T12:54:00Z">
        <w:r w:rsidR="008F3715" w:rsidDel="002E3652">
          <w:rPr>
            <w:rFonts w:ascii="Times New Roman" w:hAnsi="Times New Roman" w:cs="Times New Roman"/>
            <w:sz w:val="24"/>
            <w:szCs w:val="24"/>
          </w:rPr>
          <w:delText>6</w:delText>
        </w:r>
      </w:del>
      <w:ins w:id="4" w:author="Hastings, Kelly K (DFG)" w:date="2023-09-12T12:54:00Z">
        <w:r w:rsidR="002E3652">
          <w:rPr>
            <w:rFonts w:ascii="Times New Roman" w:hAnsi="Times New Roman" w:cs="Times New Roman"/>
            <w:sz w:val="24"/>
            <w:szCs w:val="24"/>
          </w:rPr>
          <w:t>5</w:t>
        </w:r>
      </w:ins>
      <w:r w:rsidR="008F3715">
        <w:rPr>
          <w:rFonts w:ascii="Times New Roman" w:hAnsi="Times New Roman" w:cs="Times New Roman"/>
          <w:sz w:val="24"/>
          <w:szCs w:val="24"/>
        </w:rPr>
        <w:t>.</w:t>
      </w:r>
      <w:r w:rsidR="008F3715" w:rsidRPr="008F3715">
        <w:rPr>
          <w:rFonts w:ascii="Times New Roman" w:hAnsi="Times New Roman" w:cs="Times New Roman"/>
          <w:sz w:val="24"/>
          <w:szCs w:val="24"/>
        </w:rPr>
        <w:t xml:space="preserve">  </w:t>
      </w:r>
      <w:r w:rsidR="008F3715">
        <w:rPr>
          <w:rFonts w:ascii="Times New Roman" w:hAnsi="Times New Roman" w:cs="Times New Roman"/>
          <w:sz w:val="24"/>
          <w:szCs w:val="24"/>
        </w:rPr>
        <w:t>N</w:t>
      </w:r>
      <w:r w:rsidR="008F3715" w:rsidRPr="00D0703B">
        <w:rPr>
          <w:rFonts w:ascii="Times New Roman" w:hAnsi="Times New Roman" w:cs="Times New Roman"/>
          <w:sz w:val="24"/>
          <w:szCs w:val="24"/>
        </w:rPr>
        <w:t>atal regions were South (Forrester and Hazy) and North (White Sisters and Graves Rocks, Figure 1)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718"/>
        <w:gridCol w:w="1809"/>
        <w:gridCol w:w="718"/>
        <w:gridCol w:w="1809"/>
        <w:gridCol w:w="718"/>
        <w:gridCol w:w="1809"/>
      </w:tblGrid>
      <w:tr w:rsidR="001D0B10" w:rsidRPr="001D0B10" w14:paraId="5B778FC6" w14:textId="77777777" w:rsidTr="001D0B1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bookmarkEnd w:id="2"/>
          <w:p w14:paraId="0A28902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Year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EC4B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With-Pup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D823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With-Juvenil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4B83FE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No-Dependent</w:t>
            </w:r>
          </w:p>
        </w:tc>
      </w:tr>
      <w:tr w:rsidR="001D0B10" w:rsidRPr="001D0B10" w14:paraId="047C4336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D394A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1D0B10">
              <w:rPr>
                <w:rFonts w:ascii="Calibri" w:eastAsia="Times New Roman" w:hAnsi="Calibri" w:cs="Calibri"/>
                <w:u w:val="single"/>
              </w:rPr>
              <w:t>Nort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F2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AFE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C0AE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A1FC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F9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393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0B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D0B10" w:rsidRPr="001D0B10" w14:paraId="35140D11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B19A1" w14:textId="044D19F0" w:rsidR="001D0B10" w:rsidRPr="001D0B10" w:rsidRDefault="008F3715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2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30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4C1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13 - 0.668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03F2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3BB9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37 - 0.380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CC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0B2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2 - 0.149 )</w:t>
            </w:r>
          </w:p>
        </w:tc>
      </w:tr>
      <w:tr w:rsidR="001D0B10" w:rsidRPr="001D0B10" w14:paraId="2FAA8CD1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6065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8A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6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4F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67 - 0.75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FFE3F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2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9749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161 - 0.32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FA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1C8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57 - 0.145 )</w:t>
            </w:r>
          </w:p>
        </w:tc>
      </w:tr>
      <w:tr w:rsidR="001D0B10" w:rsidRPr="001D0B10" w14:paraId="3A5DD6F0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8F2D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FF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24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60 - 0.61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C19D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8C9C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83 - 0.431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A9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9F4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5 - 0.156 )</w:t>
            </w:r>
          </w:p>
        </w:tc>
      </w:tr>
      <w:tr w:rsidR="001D0B10" w:rsidRPr="001D0B10" w14:paraId="4EF3FDF3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B951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6B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58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57 - 0.61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EDF2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6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417A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85 - 0.433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391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064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5 - 0.157 )</w:t>
            </w:r>
          </w:p>
        </w:tc>
      </w:tr>
      <w:tr w:rsidR="001D0B10" w:rsidRPr="001D0B10" w14:paraId="7E16789C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62234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25F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7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BF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644 - 0.838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9D76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92BF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89 - 0.25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AC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5AC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50 - 0.142 )</w:t>
            </w:r>
          </w:p>
        </w:tc>
      </w:tr>
      <w:tr w:rsidR="001D0B10" w:rsidRPr="001D0B10" w14:paraId="6E0B785B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DE87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75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EB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85 - 0.642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97BB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C1F8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61 - 0.40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3A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94B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3 - 0.152 )</w:t>
            </w:r>
          </w:p>
        </w:tc>
      </w:tr>
      <w:tr w:rsidR="001D0B10" w:rsidRPr="001D0B10" w14:paraId="64195422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5396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E6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3F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46 - 0.595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5BA9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53D9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302 - 0.445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C1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03B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6 - 0.158 )</w:t>
            </w:r>
          </w:p>
        </w:tc>
      </w:tr>
      <w:tr w:rsidR="001D0B10" w:rsidRPr="001D0B10" w14:paraId="4AF17F0B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D7A7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01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A1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48 - 0.615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7AE1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F77B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84 - 0.443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20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2BD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6 - 0.157 )</w:t>
            </w:r>
          </w:p>
        </w:tc>
      </w:tr>
      <w:tr w:rsidR="001D0B10" w:rsidRPr="001D0B10" w14:paraId="7B0D1600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39BB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9B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4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94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00 - 0.542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6D6A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4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62D1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347 - 0.491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CC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20E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8 - 0.166 )</w:t>
            </w:r>
          </w:p>
        </w:tc>
      </w:tr>
      <w:tr w:rsidR="001D0B10" w:rsidRPr="001D0B10" w14:paraId="0C3EFD37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1FC0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67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89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37 - 0.62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3908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BFDD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74 - 0.452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59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CA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6 - 0.159 )</w:t>
            </w:r>
          </w:p>
        </w:tc>
      </w:tr>
      <w:tr w:rsidR="001D0B10" w:rsidRPr="001D0B10" w14:paraId="5E6A3982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4D4D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F5D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DF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468D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6624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91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C27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</w:tr>
      <w:tr w:rsidR="001D0B10" w:rsidRPr="001D0B10" w14:paraId="50964EA6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D130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  <w:r w:rsidRPr="001D0B10">
              <w:rPr>
                <w:rFonts w:ascii="Calibri" w:eastAsia="Times New Roman" w:hAnsi="Calibri" w:cs="Calibri"/>
                <w:u w:val="single"/>
              </w:rPr>
              <w:t>South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05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u w:val="singl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41A" w14:textId="77777777" w:rsidR="001D0B10" w:rsidRPr="001D0B10" w:rsidRDefault="001D0B10" w:rsidP="001D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44E45" w14:textId="77777777" w:rsidR="001D0B10" w:rsidRPr="001D0B10" w:rsidRDefault="001D0B10" w:rsidP="001D0B1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B51DB" w14:textId="77777777" w:rsidR="001D0B10" w:rsidRPr="001D0B10" w:rsidRDefault="001D0B10" w:rsidP="001D0B1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1F83" w14:textId="77777777" w:rsidR="001D0B10" w:rsidRPr="001D0B10" w:rsidRDefault="001D0B10" w:rsidP="001D0B1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E672" w14:textId="77777777" w:rsidR="001D0B10" w:rsidRPr="001D0B10" w:rsidRDefault="001D0B10" w:rsidP="001D0B1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 </w:t>
            </w:r>
          </w:p>
        </w:tc>
      </w:tr>
      <w:tr w:rsidR="001D0B10" w:rsidRPr="001D0B10" w14:paraId="5C82BACA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408BA" w14:textId="702F3EFB" w:rsidR="001D0B10" w:rsidRPr="001D0B10" w:rsidRDefault="008F3715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2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9E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6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7C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72 - 0.70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6A706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2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6D61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07 - 0.319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74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FCF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59 - 0.144 )</w:t>
            </w:r>
          </w:p>
        </w:tc>
      </w:tr>
      <w:tr w:rsidR="001D0B10" w:rsidRPr="001D0B10" w14:paraId="30416618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44CB8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BF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7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74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628 - 0.791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630E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E37C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130 - 0.262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EF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1D0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53 - 0.141 )</w:t>
            </w:r>
          </w:p>
        </w:tc>
      </w:tr>
      <w:tr w:rsidR="001D0B10" w:rsidRPr="001D0B10" w14:paraId="23CC05E9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6644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06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F5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06 - 0.65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859F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FA25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50 - 0.383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5D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8BB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2 - 0.149 )</w:t>
            </w:r>
          </w:p>
        </w:tc>
      </w:tr>
      <w:tr w:rsidR="001D0B10" w:rsidRPr="001D0B10" w14:paraId="6FFED2B8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B7CF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20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8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4F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03 - 0.65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994B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B234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49 - 0.385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26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EED9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2 - 0.150 )</w:t>
            </w:r>
          </w:p>
        </w:tc>
      </w:tr>
      <w:tr w:rsidR="001D0B10" w:rsidRPr="001D0B10" w14:paraId="2B1C4DDB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6DF8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2C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7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DB1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693 - 0.86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B438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A5CA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7 - 0.201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090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38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45 - 0.140 )</w:t>
            </w:r>
          </w:p>
        </w:tc>
      </w:tr>
      <w:tr w:rsidR="001D0B10" w:rsidRPr="001D0B10" w14:paraId="329F2DAF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3885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F1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6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BD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532 - 0.690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A3F5D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28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ACBD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19 - 0.357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A77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4C6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0 - 0.147 )</w:t>
            </w:r>
          </w:p>
        </w:tc>
      </w:tr>
      <w:tr w:rsidR="001D0B10" w:rsidRPr="001D0B10" w14:paraId="36EC6641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A8638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F9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B51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83 - 0.642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EE18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F5A5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61 - 0.40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14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6C3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3 - 0.152 )</w:t>
            </w:r>
          </w:p>
        </w:tc>
      </w:tr>
      <w:tr w:rsidR="001D0B10" w:rsidRPr="001D0B10" w14:paraId="5AAB7DC2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B912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7DD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09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85 - 0.666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D2FE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B41168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37 - 0.404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DC0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06B6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3 - 0.151 )</w:t>
            </w:r>
          </w:p>
        </w:tc>
      </w:tr>
      <w:tr w:rsidR="001D0B10" w:rsidRPr="001D0B10" w14:paraId="0F8A86B6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46F3F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95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4A4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26 - 0.587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1A23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86A93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308 - 0.463 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06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1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D81C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6 - 0.160 )</w:t>
            </w:r>
          </w:p>
        </w:tc>
      </w:tr>
      <w:tr w:rsidR="001D0B10" w:rsidRPr="001D0B10" w14:paraId="42A5A308" w14:textId="77777777" w:rsidTr="001D0B1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5EB41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4E4B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56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6EF5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469 - 0.676 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05936E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33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F5C86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228 - 0.417 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621A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0B10">
              <w:rPr>
                <w:rFonts w:ascii="Calibri" w:eastAsia="Times New Roman" w:hAnsi="Calibri" w:cs="Calibri"/>
              </w:rPr>
              <w:t>0.09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3FE2" w14:textId="77777777" w:rsidR="001D0B10" w:rsidRPr="001D0B10" w:rsidRDefault="001D0B10" w:rsidP="001D0B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1D0B10">
              <w:rPr>
                <w:rFonts w:ascii="Calibri" w:eastAsia="Times New Roman" w:hAnsi="Calibri" w:cs="Calibri"/>
                <w:i/>
                <w:iCs/>
              </w:rPr>
              <w:t>( 0.063 - 0.152 )</w:t>
            </w:r>
          </w:p>
        </w:tc>
      </w:tr>
    </w:tbl>
    <w:p w14:paraId="43797F7E" w14:textId="2FE9D89C" w:rsidR="0003410F" w:rsidRDefault="0003410F" w:rsidP="00711CBB"/>
    <w:p w14:paraId="28D8446D" w14:textId="445E4D6F" w:rsidR="007D1EFA" w:rsidRDefault="0003410F" w:rsidP="007A3A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1D0B10">
        <w:rPr>
          <w:rFonts w:ascii="Times New Roman" w:hAnsi="Times New Roman" w:cs="Times New Roman"/>
          <w:sz w:val="24"/>
          <w:szCs w:val="24"/>
        </w:rPr>
        <w:t xml:space="preserve">Supplemental Table </w:t>
      </w:r>
      <w:ins w:id="5" w:author="Hastings, Kelly K (DFG)" w:date="2023-09-12T12:54:00Z">
        <w:r w:rsidR="002E3652">
          <w:rPr>
            <w:rFonts w:ascii="Times New Roman" w:hAnsi="Times New Roman" w:cs="Times New Roman"/>
            <w:sz w:val="24"/>
            <w:szCs w:val="24"/>
          </w:rPr>
          <w:t>S</w:t>
        </w:r>
      </w:ins>
      <w:r>
        <w:rPr>
          <w:rFonts w:ascii="Times New Roman" w:hAnsi="Times New Roman" w:cs="Times New Roman"/>
          <w:sz w:val="24"/>
          <w:szCs w:val="24"/>
        </w:rPr>
        <w:t>3</w:t>
      </w:r>
      <w:r w:rsidRPr="001D0B1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rvival estimates </w:t>
      </w:r>
      <w:r w:rsidRPr="001D0B10">
        <w:rPr>
          <w:rFonts w:ascii="Times New Roman" w:hAnsi="Times New Roman" w:cs="Times New Roman"/>
          <w:sz w:val="24"/>
          <w:szCs w:val="24"/>
        </w:rPr>
        <w:t>of Steller sea lion females in Southeast Alaska (2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D0B10">
        <w:rPr>
          <w:rFonts w:ascii="Times New Roman" w:hAnsi="Times New Roman" w:cs="Times New Roman"/>
          <w:sz w:val="24"/>
          <w:szCs w:val="24"/>
        </w:rPr>
        <w:t xml:space="preserve">–2019) by </w:t>
      </w:r>
      <w:r w:rsidRPr="00D0703B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, year</w:t>
      </w:r>
      <w:r w:rsidRPr="00D0703B">
        <w:rPr>
          <w:rFonts w:ascii="Times New Roman" w:hAnsi="Times New Roman" w:cs="Times New Roman"/>
          <w:sz w:val="24"/>
          <w:szCs w:val="24"/>
        </w:rPr>
        <w:t xml:space="preserve"> and natal region</w:t>
      </w:r>
      <w:r w:rsidR="004379CE">
        <w:rPr>
          <w:rFonts w:ascii="Times New Roman" w:hAnsi="Times New Roman" w:cs="Times New Roman"/>
          <w:sz w:val="24"/>
          <w:szCs w:val="24"/>
        </w:rPr>
        <w:t xml:space="preserve"> or rookery</w:t>
      </w:r>
      <w:r w:rsidRPr="00D0703B">
        <w:rPr>
          <w:rFonts w:ascii="Times New Roman" w:hAnsi="Times New Roman" w:cs="Times New Roman"/>
          <w:sz w:val="24"/>
          <w:szCs w:val="24"/>
        </w:rPr>
        <w:t xml:space="preserve">. </w:t>
      </w:r>
      <w:r w:rsidR="006D5AAB">
        <w:rPr>
          <w:rFonts w:ascii="Times New Roman" w:hAnsi="Times New Roman" w:cs="Times New Roman"/>
          <w:sz w:val="24"/>
          <w:szCs w:val="24"/>
        </w:rPr>
        <w:t xml:space="preserve">Estimates were from model 79, Appendix 4. 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0703B">
        <w:rPr>
          <w:rFonts w:ascii="Times New Roman" w:hAnsi="Times New Roman" w:cs="Times New Roman"/>
          <w:sz w:val="24"/>
          <w:szCs w:val="24"/>
        </w:rPr>
        <w:t xml:space="preserve">atal </w:t>
      </w:r>
      <w:r w:rsidR="004379CE">
        <w:rPr>
          <w:rFonts w:ascii="Times New Roman" w:hAnsi="Times New Roman" w:cs="Times New Roman"/>
          <w:sz w:val="24"/>
          <w:szCs w:val="24"/>
        </w:rPr>
        <w:t>areas</w:t>
      </w:r>
      <w:r w:rsidRPr="00D0703B">
        <w:rPr>
          <w:rFonts w:ascii="Times New Roman" w:hAnsi="Times New Roman" w:cs="Times New Roman"/>
          <w:sz w:val="24"/>
          <w:szCs w:val="24"/>
        </w:rPr>
        <w:t xml:space="preserve"> were South (Forrester and Hazy) and North (White Sisters and Graves Rocks, Figure 1).  </w:t>
      </w:r>
      <w:r w:rsidR="007D1EFA" w:rsidRPr="00D0703B">
        <w:rPr>
          <w:rFonts w:ascii="Times New Roman" w:hAnsi="Times New Roman" w:cs="Times New Roman"/>
          <w:sz w:val="24"/>
          <w:szCs w:val="24"/>
        </w:rPr>
        <w:t xml:space="preserve">95% </w:t>
      </w:r>
      <w:r w:rsidR="007D1EFA">
        <w:rPr>
          <w:rFonts w:ascii="Times New Roman" w:hAnsi="Times New Roman" w:cs="Times New Roman"/>
          <w:sz w:val="24"/>
          <w:szCs w:val="24"/>
        </w:rPr>
        <w:t xml:space="preserve">CI are in parentheses. </w:t>
      </w:r>
      <w:r>
        <w:rPr>
          <w:rFonts w:ascii="Times New Roman" w:hAnsi="Times New Roman" w:cs="Times New Roman"/>
          <w:sz w:val="24"/>
          <w:szCs w:val="24"/>
        </w:rPr>
        <w:t>Survival estimates are annual probabilities (Age= 0 is survival from age 0 to age 1, ages 3–15 = constant annual survival f</w:t>
      </w:r>
      <w:r w:rsidR="007A3A5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79CE">
        <w:rPr>
          <w:rFonts w:ascii="Times New Roman" w:hAnsi="Times New Roman" w:cs="Times New Roman"/>
          <w:sz w:val="24"/>
          <w:szCs w:val="24"/>
        </w:rPr>
        <w:t xml:space="preserve">ages </w:t>
      </w:r>
      <w:r>
        <w:rPr>
          <w:rFonts w:ascii="Times New Roman" w:hAnsi="Times New Roman" w:cs="Times New Roman"/>
          <w:sz w:val="24"/>
          <w:szCs w:val="24"/>
        </w:rPr>
        <w:t xml:space="preserve">3 to 15).  For the age category 3–15 (prime-aged females), survival varied by year and was reduced during the Pacific Marine Heatwave </w:t>
      </w:r>
      <w:r w:rsidR="007A3A52">
        <w:rPr>
          <w:rFonts w:ascii="Times New Roman" w:hAnsi="Times New Roman" w:cs="Times New Roman"/>
          <w:sz w:val="24"/>
          <w:szCs w:val="24"/>
        </w:rPr>
        <w:t xml:space="preserve">in 2014–2016 </w:t>
      </w:r>
      <w:r>
        <w:rPr>
          <w:rFonts w:ascii="Times New Roman" w:hAnsi="Times New Roman" w:cs="Times New Roman"/>
          <w:sz w:val="24"/>
          <w:szCs w:val="24"/>
        </w:rPr>
        <w:t>(Hastings et al. 2023).</w:t>
      </w:r>
    </w:p>
    <w:p w14:paraId="3EE3156B" w14:textId="77777777" w:rsidR="004379CE" w:rsidRDefault="004379CE" w:rsidP="000341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718"/>
        <w:gridCol w:w="1673"/>
        <w:gridCol w:w="718"/>
        <w:gridCol w:w="1630"/>
        <w:gridCol w:w="718"/>
        <w:gridCol w:w="1630"/>
      </w:tblGrid>
      <w:tr w:rsidR="007D1EFA" w:rsidRPr="007D1EFA" w14:paraId="0975F2B1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4C8226DE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Age (Yrs)</w:t>
            </w:r>
          </w:p>
        </w:tc>
        <w:tc>
          <w:tcPr>
            <w:tcW w:w="2340" w:type="dxa"/>
            <w:gridSpan w:val="2"/>
            <w:shd w:val="clear" w:color="000000" w:fill="D9D9D9"/>
            <w:noWrap/>
            <w:vAlign w:val="bottom"/>
            <w:hideMark/>
          </w:tcPr>
          <w:p w14:paraId="3819F88D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280" w:type="dxa"/>
            <w:gridSpan w:val="2"/>
            <w:shd w:val="clear" w:color="000000" w:fill="D9D9D9"/>
            <w:noWrap/>
            <w:vAlign w:val="bottom"/>
            <w:hideMark/>
          </w:tcPr>
          <w:p w14:paraId="57611442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White Sisters</w:t>
            </w:r>
          </w:p>
        </w:tc>
        <w:tc>
          <w:tcPr>
            <w:tcW w:w="2280" w:type="dxa"/>
            <w:gridSpan w:val="2"/>
            <w:shd w:val="clear" w:color="000000" w:fill="D9D9D9"/>
            <w:noWrap/>
            <w:vAlign w:val="bottom"/>
            <w:hideMark/>
          </w:tcPr>
          <w:p w14:paraId="42531C6A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Graves Rocks</w:t>
            </w:r>
          </w:p>
        </w:tc>
      </w:tr>
      <w:tr w:rsidR="007D1EFA" w:rsidRPr="007D1EFA" w14:paraId="0D41DC80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0CEC1E29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94DC4AA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177E8953" w14:textId="794AD61E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538 - 0.618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6C66E747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42C37C7D" w14:textId="3800B299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598 - 0.710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08B9E40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742EB18" w14:textId="4C196AEC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616 - 0.798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5DF25CEB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32B4D9BE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F120D30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5290C8FF" w14:textId="2E568828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657 - 0.761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177BC152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01B422BC" w14:textId="11DB1F8E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16 - 0.824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A545C2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D721DEA" w14:textId="3DC7A569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38 - 0.882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10ECB881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35E38514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47524B5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D0E28CB" w14:textId="78CF7484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45 - 0.930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333FC319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302C5745" w14:textId="6DF6993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79 - 0.950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01CCCF5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BEF9324" w14:textId="3310B10F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95 - 0.966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3AFFFF83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646ED9F8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3-15, other years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BACE646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30AC37B" w14:textId="64A45B85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926 - 0.944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4EF9F410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6614F45C" w14:textId="39629D83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940 - 0.963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CEF6981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7AF4BEA" w14:textId="241838D4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944 - 0.977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6FAD6D21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09FA2494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3-15, 2014–20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C59E907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004D9248" w14:textId="15A6828B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33 - 0.912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3AF17460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5C0A64C3" w14:textId="46712DEB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69 - 0.937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5C8658F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ECD4D3" w14:textId="17110551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85 - 0.958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56155E2C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6B4079F4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3-15, 201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393864B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6D93C070" w14:textId="5AECACF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07 - 0.863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584A76AE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3BB7E3ED" w14:textId="0F42FE7D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64 - 0.901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8AFD876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78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0FE6C8" w14:textId="0ACABD4F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90 - 0.931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03153275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0CCA9DD2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16-1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1540FA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4E6A9FCB" w14:textId="58A307C4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99 - 0.934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6B811AF1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52F3747A" w14:textId="1518629A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41 - 0.953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0C85FEF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153815" w14:textId="42987DD9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861 - 0.968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7D1EFA" w:rsidRPr="007D1EFA" w14:paraId="48EF2E09" w14:textId="77777777" w:rsidTr="007D1EFA">
        <w:trPr>
          <w:trHeight w:val="290"/>
        </w:trPr>
        <w:tc>
          <w:tcPr>
            <w:tcW w:w="1800" w:type="dxa"/>
            <w:shd w:val="clear" w:color="000000" w:fill="D9D9D9"/>
            <w:noWrap/>
            <w:vAlign w:val="bottom"/>
            <w:hideMark/>
          </w:tcPr>
          <w:p w14:paraId="5F3D6827" w14:textId="77777777" w:rsidR="007D1EFA" w:rsidRPr="007D1EFA" w:rsidRDefault="007D1EFA" w:rsidP="007D1E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18+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1D1931A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0053711" w14:textId="6DA46D88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03 - 0.851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000000" w:fill="D9D9D9"/>
            <w:noWrap/>
            <w:vAlign w:val="bottom"/>
            <w:hideMark/>
          </w:tcPr>
          <w:p w14:paraId="131E733A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36</w:t>
            </w:r>
          </w:p>
        </w:tc>
        <w:tc>
          <w:tcPr>
            <w:tcW w:w="1630" w:type="dxa"/>
            <w:shd w:val="clear" w:color="000000" w:fill="D9D9D9"/>
            <w:noWrap/>
            <w:vAlign w:val="bottom"/>
            <w:hideMark/>
          </w:tcPr>
          <w:p w14:paraId="123728DA" w14:textId="6ACCB034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58 - 0.894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926F02F" w14:textId="77777777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1EFA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5D935BC" w14:textId="572D17F8" w:rsidR="007D1EFA" w:rsidRPr="007D1EFA" w:rsidRDefault="007D1EFA" w:rsidP="007D1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(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0.782 - 0.927</w:t>
            </w:r>
            <w:r w:rsidR="00E92C6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D1EF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</w:tbl>
    <w:p w14:paraId="7C377311" w14:textId="538B7A1B" w:rsidR="0003410F" w:rsidRDefault="007D1EFA" w:rsidP="000341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E66CD3" w14:textId="2A8F9DB0" w:rsidR="00FC42E2" w:rsidRDefault="00FC42E2" w:rsidP="00711CBB"/>
    <w:sectPr w:rsidR="00FC42E2" w:rsidSect="00FC42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52E21" w14:textId="77777777" w:rsidR="00D9194F" w:rsidRDefault="00D9194F" w:rsidP="00EC7E27">
      <w:pPr>
        <w:spacing w:after="0" w:line="240" w:lineRule="auto"/>
      </w:pPr>
      <w:r>
        <w:separator/>
      </w:r>
    </w:p>
  </w:endnote>
  <w:endnote w:type="continuationSeparator" w:id="0">
    <w:p w14:paraId="4A88F214" w14:textId="77777777" w:rsidR="00D9194F" w:rsidRDefault="00D9194F" w:rsidP="00EC7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D3F21" w14:textId="77777777" w:rsidR="00D9194F" w:rsidRDefault="00D9194F" w:rsidP="00EC7E27">
      <w:pPr>
        <w:spacing w:after="0" w:line="240" w:lineRule="auto"/>
      </w:pPr>
      <w:r>
        <w:separator/>
      </w:r>
    </w:p>
  </w:footnote>
  <w:footnote w:type="continuationSeparator" w:id="0">
    <w:p w14:paraId="5F81EEC5" w14:textId="77777777" w:rsidR="00D9194F" w:rsidRDefault="00D9194F" w:rsidP="00EC7E2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stings, Kelly K (DFG)">
    <w15:presenceInfo w15:providerId="AD" w15:userId="S::kelly.hastings@alaska.gov::11c3df16-0e27-4a71-acf6-876de358b3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E2"/>
    <w:rsid w:val="0003410F"/>
    <w:rsid w:val="000F56CA"/>
    <w:rsid w:val="001731AE"/>
    <w:rsid w:val="001D0B10"/>
    <w:rsid w:val="002E3652"/>
    <w:rsid w:val="004379CE"/>
    <w:rsid w:val="005F6AB2"/>
    <w:rsid w:val="00682D4A"/>
    <w:rsid w:val="006D5AAB"/>
    <w:rsid w:val="0071179F"/>
    <w:rsid w:val="00711CBB"/>
    <w:rsid w:val="00734618"/>
    <w:rsid w:val="007A3A52"/>
    <w:rsid w:val="007D1EFA"/>
    <w:rsid w:val="008F3715"/>
    <w:rsid w:val="00901157"/>
    <w:rsid w:val="00A25C3E"/>
    <w:rsid w:val="00A654A3"/>
    <w:rsid w:val="00AF124D"/>
    <w:rsid w:val="00BA1403"/>
    <w:rsid w:val="00C06CC4"/>
    <w:rsid w:val="00D9194F"/>
    <w:rsid w:val="00DF23B5"/>
    <w:rsid w:val="00E41D68"/>
    <w:rsid w:val="00E92C62"/>
    <w:rsid w:val="00EC7E27"/>
    <w:rsid w:val="00FC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60B2A"/>
  <w15:chartTrackingRefBased/>
  <w15:docId w15:val="{C8119369-7B78-43DF-890D-FBE076FA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36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4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, Kelly K (DFG)</dc:creator>
  <cp:keywords/>
  <dc:description/>
  <cp:lastModifiedBy>Hastings, Kelly K (DFG)</cp:lastModifiedBy>
  <cp:revision>2</cp:revision>
  <dcterms:created xsi:type="dcterms:W3CDTF">2023-09-12T22:56:00Z</dcterms:created>
  <dcterms:modified xsi:type="dcterms:W3CDTF">2023-09-12T22:56:00Z</dcterms:modified>
</cp:coreProperties>
</file>